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578F0" w14:textId="34D36D9F" w:rsidR="009A1624" w:rsidRPr="009A1624" w:rsidRDefault="00C42A86" w:rsidP="009A1624">
      <w:r w:rsidRPr="008139AA">
        <w:rPr>
          <w:b/>
          <w:bCs/>
        </w:rPr>
        <w:t>Patient Survey</w:t>
      </w:r>
      <w:r w:rsidR="008139AA">
        <w:rPr>
          <w:b/>
          <w:bCs/>
        </w:rPr>
        <w:t xml:space="preserve"> Instrument</w:t>
      </w:r>
      <w:r w:rsidRPr="008139AA">
        <w:rPr>
          <w:b/>
          <w:bCs/>
        </w:rPr>
        <w:br/>
      </w:r>
      <w:r>
        <w:br/>
      </w:r>
      <w:r w:rsidR="009A1624" w:rsidRPr="009A1624">
        <w:t>Please read the original radiology report and then answer the following questions: </w:t>
      </w:r>
    </w:p>
    <w:p w14:paraId="7B4D6BB8" w14:textId="77777777" w:rsidR="009A1624" w:rsidRPr="009A1624" w:rsidRDefault="009A1624" w:rsidP="009A1624">
      <w:r w:rsidRPr="009A1624">
        <w:t> </w:t>
      </w:r>
    </w:p>
    <w:p w14:paraId="642A7E8F" w14:textId="77777777" w:rsidR="009A1624" w:rsidRPr="009A1624" w:rsidRDefault="009A1624" w:rsidP="009A1624">
      <w:pPr>
        <w:numPr>
          <w:ilvl w:val="0"/>
          <w:numId w:val="1"/>
        </w:numPr>
      </w:pPr>
      <w:r w:rsidRPr="009A1624">
        <w:t>How confident are you in your understanding of the original radiology report? </w:t>
      </w:r>
    </w:p>
    <w:p w14:paraId="4D46126F" w14:textId="77777777" w:rsidR="009A1624" w:rsidRPr="009A1624" w:rsidRDefault="009A1624" w:rsidP="009A1624">
      <w:pPr>
        <w:numPr>
          <w:ilvl w:val="0"/>
          <w:numId w:val="2"/>
        </w:numPr>
        <w:tabs>
          <w:tab w:val="num" w:pos="720"/>
        </w:tabs>
      </w:pPr>
      <w:r w:rsidRPr="009A1624">
        <w:t>Very Unconfident, Somewhat Unconfident, Neutral, Somewhat Confident, Very Confident </w:t>
      </w:r>
    </w:p>
    <w:p w14:paraId="143E080A" w14:textId="77777777" w:rsidR="009A1624" w:rsidRPr="009A1624" w:rsidRDefault="009A1624" w:rsidP="009A1624">
      <w:pPr>
        <w:numPr>
          <w:ilvl w:val="0"/>
          <w:numId w:val="3"/>
        </w:numPr>
      </w:pPr>
      <w:r w:rsidRPr="009A1624">
        <w:t>How satisfied are you with the amount of time it took to feel you understood the original radiology report? </w:t>
      </w:r>
    </w:p>
    <w:p w14:paraId="2AC727B3" w14:textId="77777777" w:rsidR="009A1624" w:rsidRPr="009A1624" w:rsidRDefault="009A1624" w:rsidP="009A1624">
      <w:pPr>
        <w:numPr>
          <w:ilvl w:val="0"/>
          <w:numId w:val="4"/>
        </w:numPr>
        <w:tabs>
          <w:tab w:val="num" w:pos="720"/>
        </w:tabs>
      </w:pPr>
      <w:r w:rsidRPr="009A1624">
        <w:t>Very Dissatisfied, Somewhat Dissatisfied, Neutral, Somewhat Satisfied, Very Satisfied,  </w:t>
      </w:r>
    </w:p>
    <w:p w14:paraId="354ABD1E" w14:textId="77777777" w:rsidR="009A1624" w:rsidRPr="009A1624" w:rsidRDefault="009A1624" w:rsidP="009A1624">
      <w:pPr>
        <w:numPr>
          <w:ilvl w:val="0"/>
          <w:numId w:val="5"/>
        </w:numPr>
      </w:pPr>
      <w:r w:rsidRPr="009A1624">
        <w:t>How satisfied are you with the level of detail provided in the original radiology report? </w:t>
      </w:r>
    </w:p>
    <w:p w14:paraId="0F45FF7E" w14:textId="77777777" w:rsidR="009A1624" w:rsidRPr="009A1624" w:rsidRDefault="009A1624" w:rsidP="009A1624">
      <w:pPr>
        <w:numPr>
          <w:ilvl w:val="0"/>
          <w:numId w:val="6"/>
        </w:numPr>
        <w:tabs>
          <w:tab w:val="num" w:pos="720"/>
        </w:tabs>
      </w:pPr>
      <w:r w:rsidRPr="009A1624">
        <w:t>Very Dissatisfied, Somewhat Dissatisfied, Neutral, Somewhat Satisfied, Very Satisfied </w:t>
      </w:r>
    </w:p>
    <w:p w14:paraId="0B674537" w14:textId="77777777" w:rsidR="009A1624" w:rsidRPr="009A1624" w:rsidRDefault="009A1624" w:rsidP="009A1624">
      <w:pPr>
        <w:numPr>
          <w:ilvl w:val="0"/>
          <w:numId w:val="7"/>
        </w:numPr>
      </w:pPr>
      <w:r w:rsidRPr="009A1624">
        <w:t>How satisfied are you with the amount of medical jargon/terminology present in the original radiology report? </w:t>
      </w:r>
    </w:p>
    <w:p w14:paraId="13D70A8D" w14:textId="77777777" w:rsidR="009A1624" w:rsidRPr="009A1624" w:rsidRDefault="009A1624" w:rsidP="009A1624">
      <w:pPr>
        <w:numPr>
          <w:ilvl w:val="0"/>
          <w:numId w:val="8"/>
        </w:numPr>
        <w:tabs>
          <w:tab w:val="num" w:pos="720"/>
        </w:tabs>
      </w:pPr>
      <w:r w:rsidRPr="009A1624">
        <w:t>Very Dissatisfied, Somewhat Dissatisfied, Neutral, Somewhat Satisfied, Very Satisfied </w:t>
      </w:r>
    </w:p>
    <w:p w14:paraId="3BBC8636" w14:textId="77777777" w:rsidR="009A1624" w:rsidRPr="009A1624" w:rsidRDefault="009A1624" w:rsidP="009A1624">
      <w:pPr>
        <w:numPr>
          <w:ilvl w:val="0"/>
          <w:numId w:val="9"/>
        </w:numPr>
      </w:pPr>
      <w:r w:rsidRPr="009A1624">
        <w:t>What do you believe to be the most important / main point that the radiologist was trying to convey in the original radiology report? </w:t>
      </w:r>
    </w:p>
    <w:p w14:paraId="4A7587EE" w14:textId="77777777" w:rsidR="009A1624" w:rsidRPr="009A1624" w:rsidRDefault="009A1624" w:rsidP="009A1624">
      <w:pPr>
        <w:numPr>
          <w:ilvl w:val="0"/>
          <w:numId w:val="10"/>
        </w:numPr>
      </w:pPr>
      <w:r w:rsidRPr="009A1624">
        <w:t>______________________________________________ </w:t>
      </w:r>
    </w:p>
    <w:p w14:paraId="19EC85C9" w14:textId="77777777" w:rsidR="009A1624" w:rsidRPr="009A1624" w:rsidRDefault="009A1624" w:rsidP="009A1624">
      <w:r w:rsidRPr="009A1624">
        <w:t> </w:t>
      </w:r>
    </w:p>
    <w:p w14:paraId="21D53F12" w14:textId="77777777" w:rsidR="009A1624" w:rsidRPr="009A1624" w:rsidRDefault="009A1624" w:rsidP="009A1624">
      <w:r w:rsidRPr="009A1624">
        <w:t>Please read the patient centric summary report and then answer the following questions: </w:t>
      </w:r>
    </w:p>
    <w:p w14:paraId="0CE16138" w14:textId="77777777" w:rsidR="009A1624" w:rsidRPr="009A1624" w:rsidRDefault="009A1624" w:rsidP="009A1624">
      <w:r w:rsidRPr="009A1624">
        <w:t> </w:t>
      </w:r>
    </w:p>
    <w:p w14:paraId="3D5B665A" w14:textId="77777777" w:rsidR="009A1624" w:rsidRPr="009A1624" w:rsidRDefault="009A1624" w:rsidP="009A1624">
      <w:pPr>
        <w:numPr>
          <w:ilvl w:val="0"/>
          <w:numId w:val="11"/>
        </w:numPr>
      </w:pPr>
      <w:r w:rsidRPr="009A1624">
        <w:t>How confident are you in your understanding of the patient-centric summary of the report? </w:t>
      </w:r>
    </w:p>
    <w:p w14:paraId="76726FB2" w14:textId="77777777" w:rsidR="009A1624" w:rsidRPr="009A1624" w:rsidRDefault="009A1624" w:rsidP="009A1624">
      <w:pPr>
        <w:numPr>
          <w:ilvl w:val="0"/>
          <w:numId w:val="12"/>
        </w:numPr>
        <w:tabs>
          <w:tab w:val="num" w:pos="720"/>
        </w:tabs>
      </w:pPr>
      <w:r w:rsidRPr="009A1624">
        <w:t>Very Unconfident, Somewhat Unconfident, Neutral, Somewhat Confident, Very Confident </w:t>
      </w:r>
    </w:p>
    <w:p w14:paraId="1F33FA2D" w14:textId="77777777" w:rsidR="009A1624" w:rsidRPr="009A1624" w:rsidRDefault="009A1624" w:rsidP="009A1624">
      <w:pPr>
        <w:numPr>
          <w:ilvl w:val="0"/>
          <w:numId w:val="13"/>
        </w:numPr>
      </w:pPr>
      <w:r w:rsidRPr="009A1624">
        <w:t>How satisfied are you with the amount of time it took to feel you understood the patient-centric summary of the report? </w:t>
      </w:r>
    </w:p>
    <w:p w14:paraId="2811433A" w14:textId="77777777" w:rsidR="009A1624" w:rsidRPr="009A1624" w:rsidRDefault="009A1624" w:rsidP="009A1624">
      <w:pPr>
        <w:numPr>
          <w:ilvl w:val="0"/>
          <w:numId w:val="14"/>
        </w:numPr>
        <w:tabs>
          <w:tab w:val="num" w:pos="720"/>
        </w:tabs>
      </w:pPr>
      <w:r w:rsidRPr="009A1624">
        <w:t>Very Dissatisfied, Somewhat Dissatisfied, Neutral, Somewhat Satisfied, Very Satisfied </w:t>
      </w:r>
    </w:p>
    <w:p w14:paraId="394CC85C" w14:textId="77777777" w:rsidR="009A1624" w:rsidRPr="009A1624" w:rsidRDefault="009A1624" w:rsidP="009A1624">
      <w:pPr>
        <w:numPr>
          <w:ilvl w:val="0"/>
          <w:numId w:val="15"/>
        </w:numPr>
      </w:pPr>
      <w:r w:rsidRPr="009A1624">
        <w:t>How satisfied are you with the level of detail provided in the patient-centric summary of the report? </w:t>
      </w:r>
    </w:p>
    <w:p w14:paraId="51AF456A" w14:textId="77777777" w:rsidR="009A1624" w:rsidRPr="009A1624" w:rsidRDefault="009A1624" w:rsidP="009A1624">
      <w:pPr>
        <w:numPr>
          <w:ilvl w:val="0"/>
          <w:numId w:val="16"/>
        </w:numPr>
        <w:tabs>
          <w:tab w:val="num" w:pos="720"/>
        </w:tabs>
      </w:pPr>
      <w:r w:rsidRPr="009A1624">
        <w:t>Very Dissatisfied, Somewhat Dissatisfied, Neutral, Somewhat Satisfied, Very Satisfied </w:t>
      </w:r>
    </w:p>
    <w:p w14:paraId="4C06E519" w14:textId="77777777" w:rsidR="009A1624" w:rsidRPr="009A1624" w:rsidRDefault="009A1624" w:rsidP="009A1624">
      <w:pPr>
        <w:numPr>
          <w:ilvl w:val="0"/>
          <w:numId w:val="17"/>
        </w:numPr>
      </w:pPr>
      <w:r w:rsidRPr="009A1624">
        <w:t>How satisfied are you with the amount of medical jargon/terminology present in the patient-centric summary of the report? </w:t>
      </w:r>
    </w:p>
    <w:p w14:paraId="3F8FD802" w14:textId="77777777" w:rsidR="009A1624" w:rsidRPr="009A1624" w:rsidRDefault="009A1624" w:rsidP="009A1624">
      <w:pPr>
        <w:numPr>
          <w:ilvl w:val="0"/>
          <w:numId w:val="18"/>
        </w:numPr>
        <w:tabs>
          <w:tab w:val="num" w:pos="720"/>
        </w:tabs>
      </w:pPr>
      <w:r w:rsidRPr="009A1624">
        <w:t>Very Dissatisfied, Somewhat Dissatisfied, Neutral, Somewhat Satisfied, Very Satisfied </w:t>
      </w:r>
    </w:p>
    <w:p w14:paraId="0C5E9C19" w14:textId="77777777" w:rsidR="009A1624" w:rsidRPr="009A1624" w:rsidRDefault="009A1624" w:rsidP="009A1624">
      <w:pPr>
        <w:numPr>
          <w:ilvl w:val="0"/>
          <w:numId w:val="19"/>
        </w:numPr>
      </w:pPr>
      <w:r w:rsidRPr="009A1624">
        <w:t>Please write down what you believe to be the most important / main point that the radiologist was trying to convey based on the patient-centric summary of the report? </w:t>
      </w:r>
    </w:p>
    <w:p w14:paraId="2497169E" w14:textId="77777777" w:rsidR="009A1624" w:rsidRPr="009A1624" w:rsidRDefault="009A1624" w:rsidP="009A1624">
      <w:pPr>
        <w:numPr>
          <w:ilvl w:val="0"/>
          <w:numId w:val="20"/>
        </w:numPr>
        <w:tabs>
          <w:tab w:val="num" w:pos="720"/>
        </w:tabs>
      </w:pPr>
      <w:r w:rsidRPr="009A1624">
        <w:lastRenderedPageBreak/>
        <w:t>______________________________________________ </w:t>
      </w:r>
    </w:p>
    <w:p w14:paraId="534B7354" w14:textId="77777777" w:rsidR="009A1624" w:rsidRPr="009A1624" w:rsidRDefault="009A1624" w:rsidP="009A1624">
      <w:pPr>
        <w:numPr>
          <w:ilvl w:val="0"/>
          <w:numId w:val="21"/>
        </w:numPr>
      </w:pPr>
      <w:r w:rsidRPr="009A1624">
        <w:t>What changes would you make to the patient-centric summary of the report to improve it? </w:t>
      </w:r>
    </w:p>
    <w:p w14:paraId="109445BE" w14:textId="77777777" w:rsidR="009A1624" w:rsidRPr="009A1624" w:rsidRDefault="009A1624" w:rsidP="009A1624">
      <w:pPr>
        <w:numPr>
          <w:ilvl w:val="0"/>
          <w:numId w:val="22"/>
        </w:numPr>
        <w:tabs>
          <w:tab w:val="num" w:pos="720"/>
        </w:tabs>
      </w:pPr>
      <w:r w:rsidRPr="009A1624">
        <w:t>______________________________________________ </w:t>
      </w:r>
    </w:p>
    <w:p w14:paraId="234456E7" w14:textId="77777777" w:rsidR="009A1624" w:rsidRPr="009A1624" w:rsidRDefault="009A1624" w:rsidP="009A1624">
      <w:r w:rsidRPr="009A1624">
        <w:t> </w:t>
      </w:r>
    </w:p>
    <w:p w14:paraId="0FC69D55" w14:textId="77777777" w:rsidR="009A1624" w:rsidRPr="009A1624" w:rsidRDefault="009A1624" w:rsidP="009A1624">
      <w:r w:rsidRPr="009A1624">
        <w:t>Please answer the following questions based on your impressions of both the original report and the summary? </w:t>
      </w:r>
    </w:p>
    <w:p w14:paraId="518E8F4F" w14:textId="77777777" w:rsidR="009A1624" w:rsidRPr="009A1624" w:rsidRDefault="009A1624" w:rsidP="009A1624">
      <w:r w:rsidRPr="009A1624">
        <w:t> </w:t>
      </w:r>
    </w:p>
    <w:p w14:paraId="651CA3D6" w14:textId="77777777" w:rsidR="009A1624" w:rsidRPr="009A1624" w:rsidRDefault="009A1624" w:rsidP="009A1624">
      <w:pPr>
        <w:numPr>
          <w:ilvl w:val="0"/>
          <w:numId w:val="23"/>
        </w:numPr>
      </w:pPr>
      <w:r w:rsidRPr="009A1624">
        <w:t>If this patient-centric summary was available to read alongside the original report in your health record, how likely would you be to utilize it? </w:t>
      </w:r>
    </w:p>
    <w:p w14:paraId="16C6364A" w14:textId="77777777" w:rsidR="009A1624" w:rsidRPr="009A1624" w:rsidRDefault="009A1624" w:rsidP="009A1624">
      <w:pPr>
        <w:numPr>
          <w:ilvl w:val="0"/>
          <w:numId w:val="24"/>
        </w:numPr>
        <w:tabs>
          <w:tab w:val="num" w:pos="720"/>
        </w:tabs>
      </w:pPr>
      <w:r w:rsidRPr="009A1624">
        <w:t>Very Unlikely, Somewhat Unlikely, Neutral, Somewhat Likely, Very Likely </w:t>
      </w:r>
    </w:p>
    <w:p w14:paraId="4D1D7DCA" w14:textId="77777777" w:rsidR="009A1624" w:rsidRPr="009A1624" w:rsidRDefault="009A1624" w:rsidP="009A1624">
      <w:pPr>
        <w:numPr>
          <w:ilvl w:val="0"/>
          <w:numId w:val="25"/>
        </w:numPr>
      </w:pPr>
      <w:r w:rsidRPr="009A1624">
        <w:t>What would you like to have available to you for your own radiology imaging studies? </w:t>
      </w:r>
    </w:p>
    <w:p w14:paraId="7F6F7E1A" w14:textId="77777777" w:rsidR="009A1624" w:rsidRPr="009A1624" w:rsidRDefault="009A1624" w:rsidP="009A1624">
      <w:pPr>
        <w:numPr>
          <w:ilvl w:val="0"/>
          <w:numId w:val="26"/>
        </w:numPr>
        <w:tabs>
          <w:tab w:val="num" w:pos="720"/>
        </w:tabs>
      </w:pPr>
      <w:r w:rsidRPr="009A1624">
        <w:t>Only the Original Report, Only the Patient-Centric Summary, Both Versions, Something Else </w:t>
      </w:r>
    </w:p>
    <w:p w14:paraId="7345B5D6" w14:textId="77777777" w:rsidR="009A1624" w:rsidRPr="009A1624" w:rsidRDefault="009A1624" w:rsidP="009A1624">
      <w:pPr>
        <w:numPr>
          <w:ilvl w:val="0"/>
          <w:numId w:val="27"/>
        </w:numPr>
      </w:pPr>
      <w:r w:rsidRPr="009A1624">
        <w:t>Did the patient-centric summary clarify questions you had regarding the original report? </w:t>
      </w:r>
    </w:p>
    <w:p w14:paraId="545DBF76" w14:textId="77777777" w:rsidR="009A1624" w:rsidRPr="009A1624" w:rsidRDefault="009A1624" w:rsidP="009A1624">
      <w:pPr>
        <w:numPr>
          <w:ilvl w:val="0"/>
          <w:numId w:val="28"/>
        </w:numPr>
        <w:tabs>
          <w:tab w:val="num" w:pos="720"/>
        </w:tabs>
      </w:pPr>
      <w:r w:rsidRPr="009A1624">
        <w:t xml:space="preserve">Definitely Not, Probably Not, Neutral, Probably Yes, </w:t>
      </w:r>
      <w:proofErr w:type="gramStart"/>
      <w:r w:rsidRPr="009A1624">
        <w:t>Definitely Yes</w:t>
      </w:r>
      <w:proofErr w:type="gramEnd"/>
      <w:r w:rsidRPr="009A1624">
        <w:t> </w:t>
      </w:r>
    </w:p>
    <w:p w14:paraId="2B87014A" w14:textId="77777777" w:rsidR="009A1624" w:rsidRPr="009A1624" w:rsidRDefault="009A1624" w:rsidP="009A1624">
      <w:pPr>
        <w:numPr>
          <w:ilvl w:val="0"/>
          <w:numId w:val="29"/>
        </w:numPr>
      </w:pPr>
      <w:r w:rsidRPr="009A1624">
        <w:t>Did the summary help you better understand the implications to your health?  </w:t>
      </w:r>
    </w:p>
    <w:p w14:paraId="75492B2D" w14:textId="77777777" w:rsidR="009A1624" w:rsidRPr="009A1624" w:rsidRDefault="009A1624" w:rsidP="009A1624">
      <w:pPr>
        <w:numPr>
          <w:ilvl w:val="0"/>
          <w:numId w:val="30"/>
        </w:numPr>
        <w:tabs>
          <w:tab w:val="num" w:pos="720"/>
        </w:tabs>
      </w:pPr>
      <w:r w:rsidRPr="009A1624">
        <w:t xml:space="preserve">Definitely not, probably not, Neutral, Probably Yes, </w:t>
      </w:r>
      <w:proofErr w:type="gramStart"/>
      <w:r w:rsidRPr="009A1624">
        <w:t>Definitely Yes</w:t>
      </w:r>
      <w:proofErr w:type="gramEnd"/>
      <w:r w:rsidRPr="009A1624">
        <w:t>. </w:t>
      </w:r>
    </w:p>
    <w:p w14:paraId="130A5F80" w14:textId="77777777" w:rsidR="009A1624" w:rsidRPr="009A1624" w:rsidRDefault="009A1624" w:rsidP="009A1624">
      <w:pPr>
        <w:numPr>
          <w:ilvl w:val="0"/>
          <w:numId w:val="31"/>
        </w:numPr>
      </w:pPr>
      <w:r w:rsidRPr="009A1624">
        <w:t>Please provide any additional insight / comments you may have about the original report and patient-centric summary that might have been missed on this survey.  </w:t>
      </w:r>
    </w:p>
    <w:p w14:paraId="0FFE789C" w14:textId="77777777" w:rsidR="009A1624" w:rsidRPr="009A1624" w:rsidRDefault="009A1624" w:rsidP="009A1624">
      <w:pPr>
        <w:numPr>
          <w:ilvl w:val="0"/>
          <w:numId w:val="32"/>
        </w:numPr>
        <w:tabs>
          <w:tab w:val="num" w:pos="720"/>
        </w:tabs>
      </w:pPr>
      <w:r w:rsidRPr="009A1624">
        <w:t>_____________________________________ </w:t>
      </w:r>
    </w:p>
    <w:p w14:paraId="365A46E6" w14:textId="3065BA9C" w:rsidR="00C42A86" w:rsidRDefault="00C42A86" w:rsidP="00D2525D"/>
    <w:p w14:paraId="59E2A70F" w14:textId="77777777" w:rsidR="0063328E" w:rsidRDefault="0063328E" w:rsidP="00D2525D"/>
    <w:p w14:paraId="3124FE8D" w14:textId="77777777" w:rsidR="0063328E" w:rsidRDefault="0063328E" w:rsidP="00D2525D"/>
    <w:p w14:paraId="699C9016" w14:textId="77777777" w:rsidR="0063328E" w:rsidRDefault="0063328E" w:rsidP="00D2525D"/>
    <w:p w14:paraId="49B3A7CE" w14:textId="77777777" w:rsidR="0063328E" w:rsidRDefault="0063328E" w:rsidP="00D2525D"/>
    <w:p w14:paraId="13A2D3A4" w14:textId="77777777" w:rsidR="0063328E" w:rsidRDefault="0063328E" w:rsidP="00D2525D"/>
    <w:p w14:paraId="0CDC6B1B" w14:textId="77777777" w:rsidR="0063328E" w:rsidRDefault="0063328E" w:rsidP="00D2525D"/>
    <w:p w14:paraId="18EEC1A8" w14:textId="77777777" w:rsidR="0063328E" w:rsidRDefault="0063328E" w:rsidP="00D2525D"/>
    <w:p w14:paraId="6DF2B773" w14:textId="77777777" w:rsidR="0063328E" w:rsidRDefault="0063328E" w:rsidP="00D2525D"/>
    <w:p w14:paraId="7B74FCC7" w14:textId="77777777" w:rsidR="0063328E" w:rsidRDefault="0063328E" w:rsidP="00D2525D"/>
    <w:p w14:paraId="2544655F" w14:textId="77777777" w:rsidR="0063328E" w:rsidRDefault="0063328E" w:rsidP="00D2525D"/>
    <w:p w14:paraId="1337D35D" w14:textId="77777777" w:rsidR="0063328E" w:rsidRDefault="0063328E" w:rsidP="00D2525D"/>
    <w:p w14:paraId="25E7779B" w14:textId="77777777" w:rsidR="0063328E" w:rsidRDefault="0063328E" w:rsidP="00D2525D"/>
    <w:p w14:paraId="3B791322" w14:textId="77777777" w:rsidR="0063328E" w:rsidRDefault="0063328E" w:rsidP="00D2525D"/>
    <w:p w14:paraId="58FB883E" w14:textId="77777777" w:rsidR="0063328E" w:rsidRDefault="0063328E" w:rsidP="00D2525D"/>
    <w:p w14:paraId="48549010" w14:textId="77777777" w:rsidR="0063328E" w:rsidRDefault="0063328E" w:rsidP="00D2525D"/>
    <w:p w14:paraId="5D5F9896" w14:textId="77777777" w:rsidR="0063328E" w:rsidRDefault="0063328E" w:rsidP="00D2525D"/>
    <w:p w14:paraId="030ECF23" w14:textId="77777777" w:rsidR="0063328E" w:rsidRDefault="0063328E" w:rsidP="00D2525D"/>
    <w:p w14:paraId="6234CC3F" w14:textId="77777777" w:rsidR="0063328E" w:rsidRDefault="0063328E" w:rsidP="00D2525D"/>
    <w:p w14:paraId="0FBD2C29" w14:textId="77777777" w:rsidR="0063328E" w:rsidRDefault="0063328E" w:rsidP="00D2525D"/>
    <w:p w14:paraId="193A4D54" w14:textId="77777777" w:rsidR="0063328E" w:rsidRDefault="0063328E" w:rsidP="00D2525D"/>
    <w:p w14:paraId="02FCE340" w14:textId="5F06D7B5" w:rsidR="0063328E" w:rsidRPr="008139AA" w:rsidRDefault="0063328E" w:rsidP="00D2525D">
      <w:pPr>
        <w:rPr>
          <w:b/>
          <w:bCs/>
        </w:rPr>
      </w:pPr>
      <w:r w:rsidRPr="008139AA">
        <w:rPr>
          <w:b/>
          <w:bCs/>
        </w:rPr>
        <w:lastRenderedPageBreak/>
        <w:t>Radiologist Survey</w:t>
      </w:r>
      <w:r w:rsidR="008139AA">
        <w:rPr>
          <w:b/>
          <w:bCs/>
        </w:rPr>
        <w:t xml:space="preserve"> Instrument</w:t>
      </w:r>
    </w:p>
    <w:p w14:paraId="7A74748A" w14:textId="77777777" w:rsidR="007D0983" w:rsidRDefault="007D0983" w:rsidP="00D2525D"/>
    <w:p w14:paraId="53352B7D" w14:textId="5D38CD9A" w:rsidR="007D0983" w:rsidRPr="007D0983" w:rsidRDefault="007D0983" w:rsidP="007D0983">
      <w:r w:rsidRPr="007D0983">
        <w:t xml:space="preserve">Please read the original radiology report and summary and </w:t>
      </w:r>
      <w:r w:rsidR="00714224">
        <w:t xml:space="preserve">then </w:t>
      </w:r>
      <w:r w:rsidRPr="007D0983">
        <w:t>answer the following questions:</w:t>
      </w:r>
      <w:r w:rsidRPr="007D0983">
        <w:rPr>
          <w:rFonts w:ascii="Arial" w:hAnsi="Arial" w:cs="Arial"/>
        </w:rPr>
        <w:t> </w:t>
      </w:r>
      <w:r w:rsidRPr="007D0983">
        <w:t> </w:t>
      </w:r>
    </w:p>
    <w:p w14:paraId="39D24F4D" w14:textId="77777777" w:rsidR="007D0983" w:rsidRPr="007D0983" w:rsidRDefault="007D0983" w:rsidP="007D0983">
      <w:r w:rsidRPr="007D0983">
        <w:rPr>
          <w:rFonts w:ascii="Arial" w:hAnsi="Arial" w:cs="Arial"/>
        </w:rPr>
        <w:t> </w:t>
      </w:r>
      <w:r w:rsidRPr="007D0983">
        <w:t> </w:t>
      </w:r>
    </w:p>
    <w:p w14:paraId="5438FE3C" w14:textId="77777777" w:rsidR="007D0983" w:rsidRPr="007D0983" w:rsidRDefault="007D0983" w:rsidP="007D0983">
      <w:pPr>
        <w:numPr>
          <w:ilvl w:val="0"/>
          <w:numId w:val="33"/>
        </w:numPr>
      </w:pPr>
      <w:r w:rsidRPr="007D0983">
        <w:t>How well does the patient-centric summary represent the original report?</w:t>
      </w:r>
      <w:r w:rsidRPr="007D0983">
        <w:rPr>
          <w:rFonts w:ascii="Arial" w:hAnsi="Arial" w:cs="Arial"/>
        </w:rPr>
        <w:t> </w:t>
      </w:r>
      <w:r w:rsidRPr="007D0983">
        <w:t> </w:t>
      </w:r>
    </w:p>
    <w:p w14:paraId="297E25A8" w14:textId="77777777" w:rsidR="007D0983" w:rsidRPr="007D0983" w:rsidRDefault="007D0983" w:rsidP="007D0983">
      <w:pPr>
        <w:numPr>
          <w:ilvl w:val="0"/>
          <w:numId w:val="34"/>
        </w:numPr>
        <w:tabs>
          <w:tab w:val="clear" w:pos="1080"/>
          <w:tab w:val="num" w:pos="720"/>
        </w:tabs>
      </w:pPr>
      <w:r w:rsidRPr="007D0983">
        <w:t>Not at all, Slightly, Moderately, Very, Extremely</w:t>
      </w:r>
      <w:r w:rsidRPr="007D0983">
        <w:rPr>
          <w:rFonts w:ascii="Arial" w:hAnsi="Arial" w:cs="Arial"/>
        </w:rPr>
        <w:t> </w:t>
      </w:r>
      <w:r w:rsidRPr="007D0983">
        <w:t> </w:t>
      </w:r>
    </w:p>
    <w:p w14:paraId="68C66B27" w14:textId="77777777" w:rsidR="007D0983" w:rsidRPr="007D0983" w:rsidRDefault="007D0983" w:rsidP="007D0983">
      <w:pPr>
        <w:numPr>
          <w:ilvl w:val="0"/>
          <w:numId w:val="35"/>
        </w:numPr>
      </w:pPr>
      <w:r w:rsidRPr="007D0983">
        <w:t>How satisfied are you with the balance between medical jargon and patient centric language in the patient-centric summary? </w:t>
      </w:r>
    </w:p>
    <w:p w14:paraId="1F09AD7B" w14:textId="77777777" w:rsidR="007D0983" w:rsidRPr="007D0983" w:rsidRDefault="007D0983" w:rsidP="007D0983">
      <w:pPr>
        <w:numPr>
          <w:ilvl w:val="0"/>
          <w:numId w:val="36"/>
        </w:numPr>
        <w:tabs>
          <w:tab w:val="clear" w:pos="1080"/>
          <w:tab w:val="num" w:pos="720"/>
        </w:tabs>
      </w:pPr>
      <w:r w:rsidRPr="007D0983">
        <w:t>Very dissatisfied, Somewhat Dissatisfied, Neutral, Somewhat Satisfied, Very Satisfied, </w:t>
      </w:r>
    </w:p>
    <w:p w14:paraId="2F690FE6" w14:textId="77777777" w:rsidR="007D0983" w:rsidRPr="007D0983" w:rsidRDefault="007D0983" w:rsidP="007D0983">
      <w:pPr>
        <w:numPr>
          <w:ilvl w:val="0"/>
          <w:numId w:val="37"/>
        </w:numPr>
      </w:pPr>
      <w:r w:rsidRPr="007D0983">
        <w:t>How satisfied are you with the clarity of the patient-centric summary?</w:t>
      </w:r>
      <w:r w:rsidRPr="007D0983">
        <w:rPr>
          <w:rFonts w:ascii="Arial" w:hAnsi="Arial" w:cs="Arial"/>
        </w:rPr>
        <w:t> </w:t>
      </w:r>
      <w:r w:rsidRPr="007D0983">
        <w:t> </w:t>
      </w:r>
    </w:p>
    <w:p w14:paraId="6C93ADB0" w14:textId="77777777" w:rsidR="007D0983" w:rsidRPr="007D0983" w:rsidRDefault="007D0983" w:rsidP="007D0983">
      <w:pPr>
        <w:numPr>
          <w:ilvl w:val="0"/>
          <w:numId w:val="38"/>
        </w:numPr>
        <w:tabs>
          <w:tab w:val="clear" w:pos="1080"/>
          <w:tab w:val="num" w:pos="720"/>
        </w:tabs>
      </w:pPr>
      <w:r w:rsidRPr="007D0983">
        <w:t>Very dissatisfied, Somewhat Dissatisfied, Neutral, Somewhat Satisfied, Very Satisfied </w:t>
      </w:r>
    </w:p>
    <w:p w14:paraId="28DBFC61" w14:textId="77777777" w:rsidR="007D0983" w:rsidRPr="007D0983" w:rsidRDefault="007D0983" w:rsidP="007D0983">
      <w:pPr>
        <w:numPr>
          <w:ilvl w:val="0"/>
          <w:numId w:val="39"/>
        </w:numPr>
      </w:pPr>
      <w:r w:rsidRPr="007D0983">
        <w:t>How well does the patient-centric summary maintain the medical accuracy of the original report?</w:t>
      </w:r>
      <w:r w:rsidRPr="007D0983">
        <w:rPr>
          <w:rFonts w:ascii="Arial" w:hAnsi="Arial" w:cs="Arial"/>
        </w:rPr>
        <w:t> </w:t>
      </w:r>
      <w:r w:rsidRPr="007D0983">
        <w:t> </w:t>
      </w:r>
    </w:p>
    <w:p w14:paraId="1A6DEC15" w14:textId="77777777" w:rsidR="007D0983" w:rsidRPr="007D0983" w:rsidRDefault="007D0983" w:rsidP="007D0983">
      <w:pPr>
        <w:numPr>
          <w:ilvl w:val="0"/>
          <w:numId w:val="40"/>
        </w:numPr>
        <w:tabs>
          <w:tab w:val="clear" w:pos="1080"/>
          <w:tab w:val="num" w:pos="720"/>
        </w:tabs>
      </w:pPr>
      <w:r w:rsidRPr="007D0983">
        <w:t>Not at all, Slightly, Moderately, Very, Extremely</w:t>
      </w:r>
      <w:r w:rsidRPr="007D0983">
        <w:rPr>
          <w:rFonts w:ascii="Arial" w:hAnsi="Arial" w:cs="Arial"/>
        </w:rPr>
        <w:t> </w:t>
      </w:r>
      <w:r w:rsidRPr="007D0983">
        <w:t> </w:t>
      </w:r>
    </w:p>
    <w:p w14:paraId="48927BF3" w14:textId="77777777" w:rsidR="007D0983" w:rsidRPr="007D0983" w:rsidRDefault="007D0983" w:rsidP="007D0983">
      <w:pPr>
        <w:numPr>
          <w:ilvl w:val="0"/>
          <w:numId w:val="41"/>
        </w:numPr>
      </w:pPr>
      <w:r w:rsidRPr="007D0983">
        <w:t xml:space="preserve">Were any relevant medical information/important findings missed in the summary? If </w:t>
      </w:r>
      <w:proofErr w:type="gramStart"/>
      <w:r w:rsidRPr="007D0983">
        <w:t>Yes</w:t>
      </w:r>
      <w:proofErr w:type="gramEnd"/>
      <w:r w:rsidRPr="007D0983">
        <w:t>, please specify. </w:t>
      </w:r>
    </w:p>
    <w:p w14:paraId="36A9FEE2" w14:textId="77777777" w:rsidR="007D0983" w:rsidRPr="007D0983" w:rsidRDefault="007D0983" w:rsidP="007D0983">
      <w:pPr>
        <w:numPr>
          <w:ilvl w:val="0"/>
          <w:numId w:val="42"/>
        </w:numPr>
      </w:pPr>
      <w:r w:rsidRPr="007D0983">
        <w:t>_________________________________________________ </w:t>
      </w:r>
    </w:p>
    <w:p w14:paraId="54528643" w14:textId="77777777" w:rsidR="007D0983" w:rsidRPr="007D0983" w:rsidRDefault="007D0983" w:rsidP="007D0983">
      <w:pPr>
        <w:numPr>
          <w:ilvl w:val="0"/>
          <w:numId w:val="43"/>
        </w:numPr>
      </w:pPr>
      <w:r w:rsidRPr="007D0983">
        <w:t>Were any relevant medical information/important findings underemphasized in the summary? If yes, please specify. </w:t>
      </w:r>
    </w:p>
    <w:p w14:paraId="7CF59B04" w14:textId="77777777" w:rsidR="007D0983" w:rsidRPr="007D0983" w:rsidRDefault="007D0983" w:rsidP="007D0983">
      <w:pPr>
        <w:numPr>
          <w:ilvl w:val="0"/>
          <w:numId w:val="44"/>
        </w:numPr>
        <w:tabs>
          <w:tab w:val="clear" w:pos="1080"/>
          <w:tab w:val="num" w:pos="720"/>
        </w:tabs>
      </w:pPr>
      <w:r w:rsidRPr="007D0983">
        <w:t>_________________________________________________ </w:t>
      </w:r>
    </w:p>
    <w:p w14:paraId="0A571818" w14:textId="77777777" w:rsidR="007D0983" w:rsidRPr="007D0983" w:rsidRDefault="007D0983" w:rsidP="007D0983">
      <w:pPr>
        <w:numPr>
          <w:ilvl w:val="0"/>
          <w:numId w:val="45"/>
        </w:numPr>
      </w:pPr>
      <w:r w:rsidRPr="007D0983">
        <w:t>Were any relevant medical information/important findings overemphasized in the summary? If yes, please specify. </w:t>
      </w:r>
    </w:p>
    <w:p w14:paraId="4A43FE80" w14:textId="77777777" w:rsidR="007D0983" w:rsidRPr="007D0983" w:rsidRDefault="007D0983" w:rsidP="007D0983">
      <w:pPr>
        <w:numPr>
          <w:ilvl w:val="0"/>
          <w:numId w:val="46"/>
        </w:numPr>
        <w:tabs>
          <w:tab w:val="clear" w:pos="1080"/>
          <w:tab w:val="num" w:pos="720"/>
        </w:tabs>
      </w:pPr>
      <w:r w:rsidRPr="007D0983">
        <w:t>_________________________________________________ </w:t>
      </w:r>
    </w:p>
    <w:p w14:paraId="3ABB5271" w14:textId="77777777" w:rsidR="007D0983" w:rsidRPr="007D0983" w:rsidRDefault="007D0983" w:rsidP="007D0983">
      <w:pPr>
        <w:numPr>
          <w:ilvl w:val="0"/>
          <w:numId w:val="47"/>
        </w:numPr>
      </w:pPr>
      <w:r w:rsidRPr="007D0983">
        <w:t>Does the summary lead patients to incorrect conclusions about the report and their health? </w:t>
      </w:r>
    </w:p>
    <w:p w14:paraId="3F56912B" w14:textId="77777777" w:rsidR="007D0983" w:rsidRPr="007D0983" w:rsidRDefault="007D0983" w:rsidP="007D0983">
      <w:pPr>
        <w:numPr>
          <w:ilvl w:val="0"/>
          <w:numId w:val="48"/>
        </w:numPr>
        <w:tabs>
          <w:tab w:val="clear" w:pos="1080"/>
          <w:tab w:val="num" w:pos="720"/>
        </w:tabs>
      </w:pPr>
      <w:r w:rsidRPr="007D0983">
        <w:t xml:space="preserve">Definitely Not, Probably Not, Might or Might Not, Probably Yes, </w:t>
      </w:r>
      <w:proofErr w:type="gramStart"/>
      <w:r w:rsidRPr="007D0983">
        <w:t>Definitely Yes</w:t>
      </w:r>
      <w:proofErr w:type="gramEnd"/>
      <w:r w:rsidRPr="007D0983">
        <w:t> </w:t>
      </w:r>
    </w:p>
    <w:p w14:paraId="770BE979" w14:textId="77777777" w:rsidR="007D0983" w:rsidRPr="007D0983" w:rsidRDefault="007D0983" w:rsidP="007D0983">
      <w:pPr>
        <w:numPr>
          <w:ilvl w:val="0"/>
          <w:numId w:val="49"/>
        </w:numPr>
      </w:pPr>
      <w:r w:rsidRPr="007D0983">
        <w:t xml:space="preserve">If Yes, </w:t>
      </w:r>
      <w:proofErr w:type="gramStart"/>
      <w:r w:rsidRPr="007D0983">
        <w:t>Please</w:t>
      </w:r>
      <w:proofErr w:type="gramEnd"/>
      <w:r w:rsidRPr="007D0983">
        <w:t xml:space="preserve"> provide examples of this ____________________________ </w:t>
      </w:r>
    </w:p>
    <w:p w14:paraId="2BB10564" w14:textId="77777777" w:rsidR="007D0983" w:rsidRPr="007D0983" w:rsidRDefault="007D0983" w:rsidP="007D0983">
      <w:pPr>
        <w:numPr>
          <w:ilvl w:val="0"/>
          <w:numId w:val="50"/>
        </w:numPr>
      </w:pPr>
      <w:r w:rsidRPr="007D0983">
        <w:t>Please write down in your own words what you believe to be the most important / main point that the radiologist was trying to convey to the patient in the original radiology report?</w:t>
      </w:r>
      <w:r w:rsidRPr="007D0983">
        <w:rPr>
          <w:rFonts w:ascii="Arial" w:hAnsi="Arial" w:cs="Arial"/>
        </w:rPr>
        <w:t> </w:t>
      </w:r>
      <w:r w:rsidRPr="007D0983">
        <w:t> </w:t>
      </w:r>
    </w:p>
    <w:p w14:paraId="41289D5A" w14:textId="77777777" w:rsidR="007D0983" w:rsidRPr="007D0983" w:rsidRDefault="007D0983" w:rsidP="007D0983">
      <w:pPr>
        <w:numPr>
          <w:ilvl w:val="0"/>
          <w:numId w:val="51"/>
        </w:numPr>
      </w:pPr>
      <w:r w:rsidRPr="007D0983">
        <w:t>_____________________________________________ </w:t>
      </w:r>
    </w:p>
    <w:p w14:paraId="24375CF6" w14:textId="77777777" w:rsidR="007D0983" w:rsidRPr="007D0983" w:rsidRDefault="007D0983" w:rsidP="007D0983">
      <w:pPr>
        <w:numPr>
          <w:ilvl w:val="0"/>
          <w:numId w:val="52"/>
        </w:numPr>
      </w:pPr>
      <w:r w:rsidRPr="007D0983">
        <w:t>What changes, if any, would improve the patient-centric summary of the report?</w:t>
      </w:r>
      <w:r w:rsidRPr="007D0983">
        <w:rPr>
          <w:rFonts w:ascii="Arial" w:hAnsi="Arial" w:cs="Arial"/>
        </w:rPr>
        <w:t> </w:t>
      </w:r>
      <w:r w:rsidRPr="007D0983">
        <w:t> </w:t>
      </w:r>
    </w:p>
    <w:p w14:paraId="7AF60CE0" w14:textId="77777777" w:rsidR="007D0983" w:rsidRPr="007D0983" w:rsidRDefault="007D0983" w:rsidP="007D0983">
      <w:pPr>
        <w:numPr>
          <w:ilvl w:val="0"/>
          <w:numId w:val="53"/>
        </w:numPr>
      </w:pPr>
      <w:r w:rsidRPr="007D0983">
        <w:t>______________________________________________</w:t>
      </w:r>
      <w:r w:rsidRPr="007D0983">
        <w:rPr>
          <w:rFonts w:ascii="Arial" w:hAnsi="Arial" w:cs="Arial"/>
        </w:rPr>
        <w:t> </w:t>
      </w:r>
      <w:r w:rsidRPr="007D0983">
        <w:t> </w:t>
      </w:r>
    </w:p>
    <w:p w14:paraId="204E69A6" w14:textId="77777777" w:rsidR="007D0983" w:rsidRDefault="007D0983" w:rsidP="00D2525D"/>
    <w:sectPr w:rsidR="007D0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F0CBC"/>
    <w:multiLevelType w:val="multilevel"/>
    <w:tmpl w:val="5FD60B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867D51"/>
    <w:multiLevelType w:val="multilevel"/>
    <w:tmpl w:val="BD167768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" w15:restartNumberingAfterBreak="0">
    <w:nsid w:val="041C6088"/>
    <w:multiLevelType w:val="multilevel"/>
    <w:tmpl w:val="1D84A39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53219B"/>
    <w:multiLevelType w:val="multilevel"/>
    <w:tmpl w:val="B9103F56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" w15:restartNumberingAfterBreak="0">
    <w:nsid w:val="0690707F"/>
    <w:multiLevelType w:val="multilevel"/>
    <w:tmpl w:val="1C2E966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5" w15:restartNumberingAfterBreak="0">
    <w:nsid w:val="07573D26"/>
    <w:multiLevelType w:val="multilevel"/>
    <w:tmpl w:val="5C602A9C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086A6D52"/>
    <w:multiLevelType w:val="multilevel"/>
    <w:tmpl w:val="68D42176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7" w15:restartNumberingAfterBreak="0">
    <w:nsid w:val="086C3E10"/>
    <w:multiLevelType w:val="multilevel"/>
    <w:tmpl w:val="58FC5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9C15922"/>
    <w:multiLevelType w:val="multilevel"/>
    <w:tmpl w:val="87A0A58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CFC4DD4"/>
    <w:multiLevelType w:val="multilevel"/>
    <w:tmpl w:val="F59CF9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F196FD2"/>
    <w:multiLevelType w:val="multilevel"/>
    <w:tmpl w:val="265CF46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1" w15:restartNumberingAfterBreak="0">
    <w:nsid w:val="12993D76"/>
    <w:multiLevelType w:val="multilevel"/>
    <w:tmpl w:val="44CA626E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2" w15:restartNumberingAfterBreak="0">
    <w:nsid w:val="12E754D2"/>
    <w:multiLevelType w:val="multilevel"/>
    <w:tmpl w:val="79645808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3" w15:restartNumberingAfterBreak="0">
    <w:nsid w:val="15CF5307"/>
    <w:multiLevelType w:val="multilevel"/>
    <w:tmpl w:val="DD0E053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864586C"/>
    <w:multiLevelType w:val="multilevel"/>
    <w:tmpl w:val="FE40825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5" w15:restartNumberingAfterBreak="0">
    <w:nsid w:val="19A86C6A"/>
    <w:multiLevelType w:val="multilevel"/>
    <w:tmpl w:val="CF8CC40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6" w15:restartNumberingAfterBreak="0">
    <w:nsid w:val="226D65C8"/>
    <w:multiLevelType w:val="multilevel"/>
    <w:tmpl w:val="D16A771E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7" w15:restartNumberingAfterBreak="0">
    <w:nsid w:val="249351B5"/>
    <w:multiLevelType w:val="multilevel"/>
    <w:tmpl w:val="856E638C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8" w15:restartNumberingAfterBreak="0">
    <w:nsid w:val="2A28727E"/>
    <w:multiLevelType w:val="multilevel"/>
    <w:tmpl w:val="1918F3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AFC3612"/>
    <w:multiLevelType w:val="multilevel"/>
    <w:tmpl w:val="2CFE8FF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BDD7CEC"/>
    <w:multiLevelType w:val="multilevel"/>
    <w:tmpl w:val="90B4D7C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C840D68"/>
    <w:multiLevelType w:val="multilevel"/>
    <w:tmpl w:val="15D85DE6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2" w15:restartNumberingAfterBreak="0">
    <w:nsid w:val="2EAB16B0"/>
    <w:multiLevelType w:val="multilevel"/>
    <w:tmpl w:val="0D92F90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0C06A58"/>
    <w:multiLevelType w:val="multilevel"/>
    <w:tmpl w:val="E43441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10C4DB8"/>
    <w:multiLevelType w:val="multilevel"/>
    <w:tmpl w:val="B98CE986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5" w15:restartNumberingAfterBreak="0">
    <w:nsid w:val="34962E22"/>
    <w:multiLevelType w:val="multilevel"/>
    <w:tmpl w:val="21DA189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79C1DAE"/>
    <w:multiLevelType w:val="multilevel"/>
    <w:tmpl w:val="8EC0E15E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7" w15:restartNumberingAfterBreak="0">
    <w:nsid w:val="3FEA3742"/>
    <w:multiLevelType w:val="multilevel"/>
    <w:tmpl w:val="29D8B7B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0357054"/>
    <w:multiLevelType w:val="multilevel"/>
    <w:tmpl w:val="181682D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0E130A0"/>
    <w:multiLevelType w:val="multilevel"/>
    <w:tmpl w:val="684A47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3A72559"/>
    <w:multiLevelType w:val="multilevel"/>
    <w:tmpl w:val="0E0E89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53D7428"/>
    <w:multiLevelType w:val="multilevel"/>
    <w:tmpl w:val="CB2629AC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2" w15:restartNumberingAfterBreak="0">
    <w:nsid w:val="4710032C"/>
    <w:multiLevelType w:val="multilevel"/>
    <w:tmpl w:val="9AFC526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3" w15:restartNumberingAfterBreak="0">
    <w:nsid w:val="4BF25614"/>
    <w:multiLevelType w:val="multilevel"/>
    <w:tmpl w:val="FD4863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CB87517"/>
    <w:multiLevelType w:val="multilevel"/>
    <w:tmpl w:val="AAEA4B1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5" w15:restartNumberingAfterBreak="0">
    <w:nsid w:val="4F3A1D98"/>
    <w:multiLevelType w:val="multilevel"/>
    <w:tmpl w:val="0A0A683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F6B7DDF"/>
    <w:multiLevelType w:val="multilevel"/>
    <w:tmpl w:val="6272446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29D0C39"/>
    <w:multiLevelType w:val="multilevel"/>
    <w:tmpl w:val="19BCA56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8" w15:restartNumberingAfterBreak="0">
    <w:nsid w:val="53F11A7F"/>
    <w:multiLevelType w:val="multilevel"/>
    <w:tmpl w:val="707001A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5DF1393"/>
    <w:multiLevelType w:val="multilevel"/>
    <w:tmpl w:val="1FBE0D8C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0" w15:restartNumberingAfterBreak="0">
    <w:nsid w:val="57860771"/>
    <w:multiLevelType w:val="multilevel"/>
    <w:tmpl w:val="3876632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1" w15:restartNumberingAfterBreak="0">
    <w:nsid w:val="5B9665E2"/>
    <w:multiLevelType w:val="multilevel"/>
    <w:tmpl w:val="D6F077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BC5540E"/>
    <w:multiLevelType w:val="multilevel"/>
    <w:tmpl w:val="C05C1DA6"/>
    <w:lvl w:ilvl="0">
      <w:start w:val="2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3" w15:restartNumberingAfterBreak="0">
    <w:nsid w:val="5D595DCC"/>
    <w:multiLevelType w:val="multilevel"/>
    <w:tmpl w:val="3AD8E79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2EE05C5"/>
    <w:multiLevelType w:val="multilevel"/>
    <w:tmpl w:val="F540592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90535A2"/>
    <w:multiLevelType w:val="multilevel"/>
    <w:tmpl w:val="909293B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B074109"/>
    <w:multiLevelType w:val="multilevel"/>
    <w:tmpl w:val="5928CE5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7" w15:restartNumberingAfterBreak="0">
    <w:nsid w:val="6F237118"/>
    <w:multiLevelType w:val="multilevel"/>
    <w:tmpl w:val="ED8829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3E2748A"/>
    <w:multiLevelType w:val="multilevel"/>
    <w:tmpl w:val="3F786C2C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9" w15:restartNumberingAfterBreak="0">
    <w:nsid w:val="75825FFB"/>
    <w:multiLevelType w:val="multilevel"/>
    <w:tmpl w:val="B830BE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8F17988"/>
    <w:multiLevelType w:val="multilevel"/>
    <w:tmpl w:val="4D12FE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A4A357C"/>
    <w:multiLevelType w:val="multilevel"/>
    <w:tmpl w:val="45F2EA6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52" w15:restartNumberingAfterBreak="0">
    <w:nsid w:val="7B02426C"/>
    <w:multiLevelType w:val="multilevel"/>
    <w:tmpl w:val="C6DC58B2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num w:numId="1" w16cid:durableId="208418823">
    <w:abstractNumId w:val="29"/>
  </w:num>
  <w:num w:numId="2" w16cid:durableId="1070494853">
    <w:abstractNumId w:val="24"/>
  </w:num>
  <w:num w:numId="3" w16cid:durableId="1778526981">
    <w:abstractNumId w:val="33"/>
  </w:num>
  <w:num w:numId="4" w16cid:durableId="1425952300">
    <w:abstractNumId w:val="12"/>
  </w:num>
  <w:num w:numId="5" w16cid:durableId="1343359883">
    <w:abstractNumId w:val="36"/>
  </w:num>
  <w:num w:numId="6" w16cid:durableId="861667767">
    <w:abstractNumId w:val="26"/>
  </w:num>
  <w:num w:numId="7" w16cid:durableId="239872747">
    <w:abstractNumId w:val="27"/>
  </w:num>
  <w:num w:numId="8" w16cid:durableId="2127381645">
    <w:abstractNumId w:val="6"/>
  </w:num>
  <w:num w:numId="9" w16cid:durableId="433787436">
    <w:abstractNumId w:val="2"/>
  </w:num>
  <w:num w:numId="10" w16cid:durableId="768505018">
    <w:abstractNumId w:val="41"/>
  </w:num>
  <w:num w:numId="11" w16cid:durableId="1127703211">
    <w:abstractNumId w:val="7"/>
  </w:num>
  <w:num w:numId="12" w16cid:durableId="175928495">
    <w:abstractNumId w:val="39"/>
  </w:num>
  <w:num w:numId="13" w16cid:durableId="685594222">
    <w:abstractNumId w:val="23"/>
  </w:num>
  <w:num w:numId="14" w16cid:durableId="343825031">
    <w:abstractNumId w:val="10"/>
  </w:num>
  <w:num w:numId="15" w16cid:durableId="171921453">
    <w:abstractNumId w:val="49"/>
  </w:num>
  <w:num w:numId="16" w16cid:durableId="1178619319">
    <w:abstractNumId w:val="17"/>
  </w:num>
  <w:num w:numId="17" w16cid:durableId="430784456">
    <w:abstractNumId w:val="25"/>
  </w:num>
  <w:num w:numId="18" w16cid:durableId="194006684">
    <w:abstractNumId w:val="5"/>
  </w:num>
  <w:num w:numId="19" w16cid:durableId="1778863429">
    <w:abstractNumId w:val="44"/>
  </w:num>
  <w:num w:numId="20" w16cid:durableId="613289602">
    <w:abstractNumId w:val="16"/>
  </w:num>
  <w:num w:numId="21" w16cid:durableId="593444065">
    <w:abstractNumId w:val="20"/>
  </w:num>
  <w:num w:numId="22" w16cid:durableId="184757240">
    <w:abstractNumId w:val="32"/>
  </w:num>
  <w:num w:numId="23" w16cid:durableId="507521980">
    <w:abstractNumId w:val="47"/>
  </w:num>
  <w:num w:numId="24" w16cid:durableId="592905004">
    <w:abstractNumId w:val="48"/>
  </w:num>
  <w:num w:numId="25" w16cid:durableId="431243379">
    <w:abstractNumId w:val="50"/>
  </w:num>
  <w:num w:numId="26" w16cid:durableId="1503424623">
    <w:abstractNumId w:val="11"/>
  </w:num>
  <w:num w:numId="27" w16cid:durableId="1371997255">
    <w:abstractNumId w:val="30"/>
  </w:num>
  <w:num w:numId="28" w16cid:durableId="2012291374">
    <w:abstractNumId w:val="4"/>
  </w:num>
  <w:num w:numId="29" w16cid:durableId="1952008152">
    <w:abstractNumId w:val="28"/>
  </w:num>
  <w:num w:numId="30" w16cid:durableId="1371347228">
    <w:abstractNumId w:val="40"/>
  </w:num>
  <w:num w:numId="31" w16cid:durableId="1419860826">
    <w:abstractNumId w:val="19"/>
  </w:num>
  <w:num w:numId="32" w16cid:durableId="1217862539">
    <w:abstractNumId w:val="51"/>
  </w:num>
  <w:num w:numId="33" w16cid:durableId="357661373">
    <w:abstractNumId w:val="0"/>
  </w:num>
  <w:num w:numId="34" w16cid:durableId="424570128">
    <w:abstractNumId w:val="31"/>
  </w:num>
  <w:num w:numId="35" w16cid:durableId="909076546">
    <w:abstractNumId w:val="9"/>
  </w:num>
  <w:num w:numId="36" w16cid:durableId="1700087540">
    <w:abstractNumId w:val="34"/>
  </w:num>
  <w:num w:numId="37" w16cid:durableId="287399117">
    <w:abstractNumId w:val="18"/>
  </w:num>
  <w:num w:numId="38" w16cid:durableId="1582983095">
    <w:abstractNumId w:val="15"/>
  </w:num>
  <w:num w:numId="39" w16cid:durableId="424346711">
    <w:abstractNumId w:val="22"/>
  </w:num>
  <w:num w:numId="40" w16cid:durableId="865211238">
    <w:abstractNumId w:val="1"/>
  </w:num>
  <w:num w:numId="41" w16cid:durableId="1962876509">
    <w:abstractNumId w:val="8"/>
  </w:num>
  <w:num w:numId="42" w16cid:durableId="419565021">
    <w:abstractNumId w:val="52"/>
  </w:num>
  <w:num w:numId="43" w16cid:durableId="1842041320">
    <w:abstractNumId w:val="43"/>
  </w:num>
  <w:num w:numId="44" w16cid:durableId="540169618">
    <w:abstractNumId w:val="3"/>
  </w:num>
  <w:num w:numId="45" w16cid:durableId="1054816287">
    <w:abstractNumId w:val="35"/>
  </w:num>
  <w:num w:numId="46" w16cid:durableId="1311252271">
    <w:abstractNumId w:val="14"/>
  </w:num>
  <w:num w:numId="47" w16cid:durableId="642079297">
    <w:abstractNumId w:val="45"/>
  </w:num>
  <w:num w:numId="48" w16cid:durableId="762183824">
    <w:abstractNumId w:val="37"/>
  </w:num>
  <w:num w:numId="49" w16cid:durableId="1621914546">
    <w:abstractNumId w:val="42"/>
  </w:num>
  <w:num w:numId="50" w16cid:durableId="55974477">
    <w:abstractNumId w:val="13"/>
  </w:num>
  <w:num w:numId="51" w16cid:durableId="67504521">
    <w:abstractNumId w:val="46"/>
  </w:num>
  <w:num w:numId="52" w16cid:durableId="765886239">
    <w:abstractNumId w:val="38"/>
  </w:num>
  <w:num w:numId="53" w16cid:durableId="1590121417">
    <w:abstractNumId w:val="21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33"/>
    <w:rsid w:val="000B17DA"/>
    <w:rsid w:val="00164DF1"/>
    <w:rsid w:val="0063328E"/>
    <w:rsid w:val="00714224"/>
    <w:rsid w:val="007B6233"/>
    <w:rsid w:val="007D0983"/>
    <w:rsid w:val="008139AA"/>
    <w:rsid w:val="008C568F"/>
    <w:rsid w:val="008F6AE9"/>
    <w:rsid w:val="009A1624"/>
    <w:rsid w:val="00B342F9"/>
    <w:rsid w:val="00C42A86"/>
    <w:rsid w:val="00D2525D"/>
    <w:rsid w:val="00D2732C"/>
    <w:rsid w:val="00E31432"/>
    <w:rsid w:val="00E47B0A"/>
    <w:rsid w:val="00F2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CC53C"/>
  <w15:chartTrackingRefBased/>
  <w15:docId w15:val="{7C56DF05-9C3F-CA4B-9E2B-07248AE2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25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62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2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2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2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2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2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2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2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2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2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2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2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2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2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2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2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2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2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2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2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2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2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2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2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2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2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2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2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2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0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2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5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2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6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2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1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9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0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93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7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58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37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8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99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0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87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28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2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0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7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56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95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47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55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21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87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0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4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59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85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1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2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02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5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08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84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80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77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78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6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4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23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0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73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9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7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5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3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6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1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9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93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24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52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9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64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4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8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98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59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09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53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42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1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0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3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50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82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3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57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6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88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7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74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36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0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18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25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23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01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41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8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26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0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7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73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11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72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ce, Justin</dc:creator>
  <cp:keywords/>
  <dc:description/>
  <cp:lastModifiedBy>Honce, Justin</cp:lastModifiedBy>
  <cp:revision>10</cp:revision>
  <dcterms:created xsi:type="dcterms:W3CDTF">2025-02-26T19:57:00Z</dcterms:created>
  <dcterms:modified xsi:type="dcterms:W3CDTF">2025-06-20T16:15:00Z</dcterms:modified>
</cp:coreProperties>
</file>